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E1509A" w14:textId="77777777" w:rsidR="00C40071" w:rsidRPr="00A309D5" w:rsidRDefault="00C40071" w:rsidP="00C40071">
      <w:pPr>
        <w:rPr>
          <w:b/>
          <w:bCs/>
        </w:rPr>
      </w:pPr>
      <w:r w:rsidRPr="00A309D5">
        <w:rPr>
          <w:b/>
          <w:bCs/>
        </w:rPr>
        <w:t>S1 Table. An overview of the input and output type and use in classification models</w:t>
      </w:r>
      <w:r>
        <w:rPr>
          <w:b/>
          <w:bCs/>
        </w:rPr>
        <w:t>.</w:t>
      </w:r>
    </w:p>
    <w:tbl>
      <w:tblPr>
        <w:tblStyle w:val="Mkatabulky"/>
        <w:tblW w:w="4390" w:type="pct"/>
        <w:tblLook w:val="04A0" w:firstRow="1" w:lastRow="0" w:firstColumn="1" w:lastColumn="0" w:noHBand="0" w:noVBand="1"/>
      </w:tblPr>
      <w:tblGrid>
        <w:gridCol w:w="3169"/>
        <w:gridCol w:w="1598"/>
        <w:gridCol w:w="799"/>
        <w:gridCol w:w="799"/>
        <w:gridCol w:w="799"/>
        <w:gridCol w:w="792"/>
      </w:tblGrid>
      <w:tr w:rsidR="00C40071" w:rsidRPr="00A37395" w14:paraId="3A319E89" w14:textId="77777777" w:rsidTr="002A0982">
        <w:trPr>
          <w:trHeight w:val="20"/>
        </w:trPr>
        <w:tc>
          <w:tcPr>
            <w:tcW w:w="1992" w:type="pct"/>
            <w:vMerge w:val="restart"/>
            <w:hideMark/>
          </w:tcPr>
          <w:p w14:paraId="68DDE85A" w14:textId="77777777" w:rsidR="00C40071" w:rsidRPr="0048158A" w:rsidRDefault="00C40071" w:rsidP="002A0982">
            <w:pPr>
              <w:rPr>
                <w:b/>
                <w:bCs/>
                <w:sz w:val="16"/>
                <w:szCs w:val="16"/>
                <w:lang w:val="cs-CZ"/>
              </w:rPr>
            </w:pPr>
            <w:r w:rsidRPr="0048158A">
              <w:rPr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1004" w:type="pct"/>
            <w:vMerge w:val="restart"/>
            <w:hideMark/>
          </w:tcPr>
          <w:p w14:paraId="2427BEAE" w14:textId="77777777" w:rsidR="00C40071" w:rsidRPr="0048158A" w:rsidRDefault="00C40071" w:rsidP="002A0982">
            <w:pPr>
              <w:rPr>
                <w:b/>
                <w:bCs/>
                <w:sz w:val="16"/>
                <w:szCs w:val="16"/>
              </w:rPr>
            </w:pPr>
            <w:r w:rsidRPr="0048158A">
              <w:rPr>
                <w:b/>
                <w:bCs/>
                <w:sz w:val="16"/>
                <w:szCs w:val="16"/>
              </w:rPr>
              <w:t>Scale</w:t>
            </w:r>
          </w:p>
        </w:tc>
        <w:tc>
          <w:tcPr>
            <w:tcW w:w="2004" w:type="pct"/>
            <w:gridSpan w:val="4"/>
            <w:hideMark/>
          </w:tcPr>
          <w:p w14:paraId="23CAE7F6" w14:textId="77777777" w:rsidR="00C40071" w:rsidRPr="0048158A" w:rsidRDefault="00C40071" w:rsidP="002A0982">
            <w:pPr>
              <w:rPr>
                <w:b/>
                <w:bCs/>
                <w:sz w:val="16"/>
                <w:szCs w:val="16"/>
              </w:rPr>
            </w:pPr>
            <w:r w:rsidRPr="0048158A">
              <w:rPr>
                <w:b/>
                <w:bCs/>
                <w:sz w:val="16"/>
                <w:szCs w:val="16"/>
              </w:rPr>
              <w:t>The Classification Models</w:t>
            </w:r>
          </w:p>
        </w:tc>
      </w:tr>
      <w:tr w:rsidR="00C40071" w:rsidRPr="00A37395" w14:paraId="2A90BD86" w14:textId="77777777" w:rsidTr="002A0982">
        <w:trPr>
          <w:trHeight w:val="20"/>
        </w:trPr>
        <w:tc>
          <w:tcPr>
            <w:tcW w:w="1992" w:type="pct"/>
            <w:vMerge/>
            <w:hideMark/>
          </w:tcPr>
          <w:p w14:paraId="1C9BC344" w14:textId="77777777" w:rsidR="00C40071" w:rsidRPr="0048158A" w:rsidRDefault="00C40071" w:rsidP="002A0982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04" w:type="pct"/>
            <w:vMerge/>
            <w:hideMark/>
          </w:tcPr>
          <w:p w14:paraId="1E9EC4D9" w14:textId="77777777" w:rsidR="00C40071" w:rsidRPr="0048158A" w:rsidRDefault="00C40071" w:rsidP="002A0982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02" w:type="pct"/>
            <w:hideMark/>
          </w:tcPr>
          <w:p w14:paraId="4BF274B3" w14:textId="77777777" w:rsidR="00C40071" w:rsidRPr="0048158A" w:rsidRDefault="00C40071" w:rsidP="002A0982">
            <w:pPr>
              <w:rPr>
                <w:b/>
                <w:bCs/>
                <w:sz w:val="16"/>
                <w:szCs w:val="16"/>
              </w:rPr>
            </w:pPr>
            <w:r w:rsidRPr="0048158A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502" w:type="pct"/>
            <w:hideMark/>
          </w:tcPr>
          <w:p w14:paraId="2F73D5E3" w14:textId="77777777" w:rsidR="00C40071" w:rsidRPr="0048158A" w:rsidRDefault="00C40071" w:rsidP="002A0982">
            <w:pPr>
              <w:rPr>
                <w:b/>
                <w:bCs/>
                <w:sz w:val="16"/>
                <w:szCs w:val="16"/>
              </w:rPr>
            </w:pPr>
            <w:r w:rsidRPr="0048158A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502" w:type="pct"/>
            <w:hideMark/>
          </w:tcPr>
          <w:p w14:paraId="09E13DA9" w14:textId="77777777" w:rsidR="00C40071" w:rsidRPr="0048158A" w:rsidRDefault="00C40071" w:rsidP="002A0982">
            <w:pPr>
              <w:rPr>
                <w:b/>
                <w:bCs/>
                <w:sz w:val="16"/>
                <w:szCs w:val="16"/>
              </w:rPr>
            </w:pPr>
            <w:r w:rsidRPr="0048158A">
              <w:rPr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498" w:type="pct"/>
            <w:hideMark/>
          </w:tcPr>
          <w:p w14:paraId="210727DB" w14:textId="77777777" w:rsidR="00C40071" w:rsidRPr="0048158A" w:rsidRDefault="00C40071" w:rsidP="002A0982">
            <w:pPr>
              <w:rPr>
                <w:b/>
                <w:bCs/>
                <w:sz w:val="16"/>
                <w:szCs w:val="16"/>
              </w:rPr>
            </w:pPr>
            <w:r w:rsidRPr="0048158A">
              <w:rPr>
                <w:b/>
                <w:bCs/>
                <w:sz w:val="16"/>
                <w:szCs w:val="16"/>
              </w:rPr>
              <w:t>4</w:t>
            </w:r>
          </w:p>
        </w:tc>
      </w:tr>
      <w:tr w:rsidR="00C40071" w:rsidRPr="00A37395" w14:paraId="3AA6FB4E" w14:textId="77777777" w:rsidTr="002A0982">
        <w:trPr>
          <w:trHeight w:val="20"/>
        </w:trPr>
        <w:tc>
          <w:tcPr>
            <w:tcW w:w="1992" w:type="pct"/>
          </w:tcPr>
          <w:p w14:paraId="0DC383AB" w14:textId="77777777" w:rsidR="00C40071" w:rsidRPr="00A37395" w:rsidRDefault="00C40071" w:rsidP="002A0982">
            <w:pPr>
              <w:rPr>
                <w:sz w:val="16"/>
                <w:szCs w:val="16"/>
              </w:rPr>
            </w:pPr>
            <w:r w:rsidRPr="00C57FF3">
              <w:rPr>
                <w:sz w:val="16"/>
                <w:szCs w:val="16"/>
              </w:rPr>
              <w:t>Nomination</w:t>
            </w:r>
          </w:p>
        </w:tc>
        <w:tc>
          <w:tcPr>
            <w:tcW w:w="1004" w:type="pct"/>
          </w:tcPr>
          <w:p w14:paraId="209EDD43" w14:textId="77777777" w:rsidR="00C40071" w:rsidRPr="00A37395" w:rsidRDefault="00C40071" w:rsidP="002A09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dinal</w:t>
            </w:r>
          </w:p>
        </w:tc>
        <w:tc>
          <w:tcPr>
            <w:tcW w:w="502" w:type="pct"/>
            <w:hideMark/>
          </w:tcPr>
          <w:p w14:paraId="099B1847" w14:textId="77777777" w:rsidR="00C40071" w:rsidRPr="00A37395" w:rsidRDefault="00C40071" w:rsidP="002A09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utput</w:t>
            </w:r>
          </w:p>
        </w:tc>
        <w:tc>
          <w:tcPr>
            <w:tcW w:w="502" w:type="pct"/>
            <w:hideMark/>
          </w:tcPr>
          <w:p w14:paraId="1DFF1378" w14:textId="77777777" w:rsidR="00C40071" w:rsidRPr="00A37395" w:rsidRDefault="00C40071" w:rsidP="002A09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put</w:t>
            </w:r>
          </w:p>
        </w:tc>
        <w:tc>
          <w:tcPr>
            <w:tcW w:w="502" w:type="pct"/>
            <w:hideMark/>
          </w:tcPr>
          <w:p w14:paraId="5D9A947F" w14:textId="77777777" w:rsidR="00C40071" w:rsidRPr="00A37395" w:rsidRDefault="00C40071" w:rsidP="002A09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put</w:t>
            </w:r>
          </w:p>
        </w:tc>
        <w:tc>
          <w:tcPr>
            <w:tcW w:w="498" w:type="pct"/>
            <w:hideMark/>
          </w:tcPr>
          <w:p w14:paraId="0E3FA4EE" w14:textId="77777777" w:rsidR="00C40071" w:rsidRPr="00A37395" w:rsidRDefault="00C40071" w:rsidP="002A0982">
            <w:pPr>
              <w:rPr>
                <w:sz w:val="16"/>
                <w:szCs w:val="16"/>
              </w:rPr>
            </w:pPr>
            <w:r w:rsidRPr="00AF631B">
              <w:rPr>
                <w:sz w:val="16"/>
                <w:szCs w:val="16"/>
              </w:rPr>
              <w:t>Input</w:t>
            </w:r>
          </w:p>
        </w:tc>
      </w:tr>
      <w:tr w:rsidR="00C40071" w:rsidRPr="00A37395" w14:paraId="3CF285A2" w14:textId="77777777" w:rsidTr="002A0982">
        <w:trPr>
          <w:trHeight w:val="20"/>
        </w:trPr>
        <w:tc>
          <w:tcPr>
            <w:tcW w:w="1992" w:type="pct"/>
          </w:tcPr>
          <w:p w14:paraId="3303A5B2" w14:textId="77777777" w:rsidR="00C40071" w:rsidRPr="00A37395" w:rsidRDefault="00C40071" w:rsidP="002A0982">
            <w:pPr>
              <w:rPr>
                <w:sz w:val="16"/>
                <w:szCs w:val="16"/>
              </w:rPr>
            </w:pPr>
            <w:r w:rsidRPr="006E5727">
              <w:rPr>
                <w:sz w:val="16"/>
                <w:szCs w:val="16"/>
              </w:rPr>
              <w:t>Tournament year</w:t>
            </w:r>
          </w:p>
        </w:tc>
        <w:tc>
          <w:tcPr>
            <w:tcW w:w="1004" w:type="pct"/>
          </w:tcPr>
          <w:p w14:paraId="2DF866A5" w14:textId="77777777" w:rsidR="00C40071" w:rsidRPr="00A37395" w:rsidRDefault="00C40071" w:rsidP="002A09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dinal</w:t>
            </w:r>
          </w:p>
        </w:tc>
        <w:tc>
          <w:tcPr>
            <w:tcW w:w="502" w:type="pct"/>
            <w:hideMark/>
          </w:tcPr>
          <w:p w14:paraId="2D869EA3" w14:textId="77777777" w:rsidR="00C40071" w:rsidRPr="00A37395" w:rsidRDefault="00C40071" w:rsidP="002A09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put</w:t>
            </w:r>
          </w:p>
        </w:tc>
        <w:tc>
          <w:tcPr>
            <w:tcW w:w="502" w:type="pct"/>
          </w:tcPr>
          <w:p w14:paraId="20808CC3" w14:textId="77777777" w:rsidR="00C40071" w:rsidRPr="00A37395" w:rsidRDefault="00C40071" w:rsidP="002A09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put</w:t>
            </w:r>
          </w:p>
        </w:tc>
        <w:tc>
          <w:tcPr>
            <w:tcW w:w="502" w:type="pct"/>
          </w:tcPr>
          <w:p w14:paraId="7EA4DB7E" w14:textId="77777777" w:rsidR="00C40071" w:rsidRPr="00A37395" w:rsidRDefault="00C40071" w:rsidP="002A09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put</w:t>
            </w:r>
          </w:p>
        </w:tc>
        <w:tc>
          <w:tcPr>
            <w:tcW w:w="498" w:type="pct"/>
          </w:tcPr>
          <w:p w14:paraId="15857BFE" w14:textId="77777777" w:rsidR="00C40071" w:rsidRPr="00A37395" w:rsidRDefault="00C40071" w:rsidP="002A0982">
            <w:pPr>
              <w:rPr>
                <w:sz w:val="16"/>
                <w:szCs w:val="16"/>
              </w:rPr>
            </w:pPr>
            <w:r w:rsidRPr="00AF631B">
              <w:rPr>
                <w:sz w:val="16"/>
                <w:szCs w:val="16"/>
              </w:rPr>
              <w:t>Input</w:t>
            </w:r>
          </w:p>
        </w:tc>
      </w:tr>
      <w:tr w:rsidR="00C40071" w:rsidRPr="00A37395" w14:paraId="2EAB0FC7" w14:textId="77777777" w:rsidTr="002A0982">
        <w:trPr>
          <w:trHeight w:val="20"/>
        </w:trPr>
        <w:tc>
          <w:tcPr>
            <w:tcW w:w="1992" w:type="pct"/>
          </w:tcPr>
          <w:p w14:paraId="3EFD60D5" w14:textId="77777777" w:rsidR="00C40071" w:rsidRPr="00A37395" w:rsidRDefault="00C40071" w:rsidP="002A0982">
            <w:pPr>
              <w:rPr>
                <w:sz w:val="16"/>
                <w:szCs w:val="16"/>
              </w:rPr>
            </w:pPr>
            <w:r w:rsidRPr="006E5727">
              <w:rPr>
                <w:sz w:val="16"/>
                <w:szCs w:val="16"/>
              </w:rPr>
              <w:t>Country</w:t>
            </w:r>
          </w:p>
        </w:tc>
        <w:tc>
          <w:tcPr>
            <w:tcW w:w="1004" w:type="pct"/>
          </w:tcPr>
          <w:p w14:paraId="1978A213" w14:textId="77777777" w:rsidR="00C40071" w:rsidRPr="00A37395" w:rsidRDefault="00C40071" w:rsidP="002A09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minal</w:t>
            </w:r>
          </w:p>
        </w:tc>
        <w:tc>
          <w:tcPr>
            <w:tcW w:w="502" w:type="pct"/>
            <w:hideMark/>
          </w:tcPr>
          <w:p w14:paraId="43EE6C73" w14:textId="77777777" w:rsidR="00C40071" w:rsidRPr="00A37395" w:rsidRDefault="00C40071" w:rsidP="002A0982">
            <w:pPr>
              <w:rPr>
                <w:sz w:val="16"/>
                <w:szCs w:val="16"/>
              </w:rPr>
            </w:pPr>
            <w:r w:rsidRPr="00F64645">
              <w:rPr>
                <w:sz w:val="16"/>
                <w:szCs w:val="16"/>
              </w:rPr>
              <w:t>Input</w:t>
            </w:r>
          </w:p>
        </w:tc>
        <w:tc>
          <w:tcPr>
            <w:tcW w:w="502" w:type="pct"/>
          </w:tcPr>
          <w:p w14:paraId="2CC33E70" w14:textId="77777777" w:rsidR="00C40071" w:rsidRPr="00A37395" w:rsidRDefault="00C40071" w:rsidP="002A09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put</w:t>
            </w:r>
          </w:p>
        </w:tc>
        <w:tc>
          <w:tcPr>
            <w:tcW w:w="502" w:type="pct"/>
          </w:tcPr>
          <w:p w14:paraId="593F0D2D" w14:textId="77777777" w:rsidR="00C40071" w:rsidRPr="00A37395" w:rsidRDefault="00C40071" w:rsidP="002A09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put</w:t>
            </w:r>
          </w:p>
        </w:tc>
        <w:tc>
          <w:tcPr>
            <w:tcW w:w="498" w:type="pct"/>
          </w:tcPr>
          <w:p w14:paraId="62E963EB" w14:textId="77777777" w:rsidR="00C40071" w:rsidRPr="00A37395" w:rsidRDefault="00C40071" w:rsidP="002A0982">
            <w:pPr>
              <w:rPr>
                <w:sz w:val="16"/>
                <w:szCs w:val="16"/>
              </w:rPr>
            </w:pPr>
            <w:r w:rsidRPr="00AF631B">
              <w:rPr>
                <w:sz w:val="16"/>
                <w:szCs w:val="16"/>
              </w:rPr>
              <w:t>Input</w:t>
            </w:r>
          </w:p>
        </w:tc>
      </w:tr>
      <w:tr w:rsidR="00C40071" w:rsidRPr="00A37395" w14:paraId="528425E6" w14:textId="77777777" w:rsidTr="002A0982">
        <w:trPr>
          <w:trHeight w:val="20"/>
        </w:trPr>
        <w:tc>
          <w:tcPr>
            <w:tcW w:w="1992" w:type="pct"/>
          </w:tcPr>
          <w:p w14:paraId="73892439" w14:textId="77777777" w:rsidR="00C40071" w:rsidRPr="00A37395" w:rsidRDefault="00C40071" w:rsidP="002A0982">
            <w:pPr>
              <w:rPr>
                <w:sz w:val="16"/>
                <w:szCs w:val="16"/>
              </w:rPr>
            </w:pPr>
            <w:r w:rsidRPr="006E5727">
              <w:rPr>
                <w:sz w:val="16"/>
                <w:szCs w:val="16"/>
              </w:rPr>
              <w:t>Continent</w:t>
            </w:r>
          </w:p>
        </w:tc>
        <w:tc>
          <w:tcPr>
            <w:tcW w:w="1004" w:type="pct"/>
          </w:tcPr>
          <w:p w14:paraId="6F3FA43A" w14:textId="77777777" w:rsidR="00C40071" w:rsidRPr="00A37395" w:rsidRDefault="00C40071" w:rsidP="002A09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minal</w:t>
            </w:r>
          </w:p>
        </w:tc>
        <w:tc>
          <w:tcPr>
            <w:tcW w:w="502" w:type="pct"/>
            <w:hideMark/>
          </w:tcPr>
          <w:p w14:paraId="778C3948" w14:textId="77777777" w:rsidR="00C40071" w:rsidRPr="00A37395" w:rsidRDefault="00C40071" w:rsidP="002A0982">
            <w:pPr>
              <w:rPr>
                <w:sz w:val="16"/>
                <w:szCs w:val="16"/>
              </w:rPr>
            </w:pPr>
            <w:r w:rsidRPr="00F64645">
              <w:rPr>
                <w:sz w:val="16"/>
                <w:szCs w:val="16"/>
              </w:rPr>
              <w:t>Input</w:t>
            </w:r>
          </w:p>
        </w:tc>
        <w:tc>
          <w:tcPr>
            <w:tcW w:w="502" w:type="pct"/>
          </w:tcPr>
          <w:p w14:paraId="597E74DE" w14:textId="77777777" w:rsidR="00C40071" w:rsidRPr="00A37395" w:rsidRDefault="00C40071" w:rsidP="002A09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put</w:t>
            </w:r>
          </w:p>
        </w:tc>
        <w:tc>
          <w:tcPr>
            <w:tcW w:w="502" w:type="pct"/>
          </w:tcPr>
          <w:p w14:paraId="63565046" w14:textId="77777777" w:rsidR="00C40071" w:rsidRPr="00A37395" w:rsidRDefault="00C40071" w:rsidP="002A09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put</w:t>
            </w:r>
          </w:p>
        </w:tc>
        <w:tc>
          <w:tcPr>
            <w:tcW w:w="498" w:type="pct"/>
          </w:tcPr>
          <w:p w14:paraId="01526F4A" w14:textId="77777777" w:rsidR="00C40071" w:rsidRPr="00A37395" w:rsidRDefault="00C40071" w:rsidP="002A0982">
            <w:pPr>
              <w:rPr>
                <w:sz w:val="16"/>
                <w:szCs w:val="16"/>
              </w:rPr>
            </w:pPr>
            <w:r w:rsidRPr="00AF631B">
              <w:rPr>
                <w:sz w:val="16"/>
                <w:szCs w:val="16"/>
              </w:rPr>
              <w:t>Input</w:t>
            </w:r>
          </w:p>
        </w:tc>
      </w:tr>
      <w:tr w:rsidR="00C40071" w:rsidRPr="00A37395" w14:paraId="034107D2" w14:textId="77777777" w:rsidTr="002A0982">
        <w:trPr>
          <w:trHeight w:val="20"/>
        </w:trPr>
        <w:tc>
          <w:tcPr>
            <w:tcW w:w="1992" w:type="pct"/>
          </w:tcPr>
          <w:p w14:paraId="32AED55A" w14:textId="77777777" w:rsidR="00C40071" w:rsidRPr="00A37395" w:rsidRDefault="00C40071" w:rsidP="002A0982">
            <w:pPr>
              <w:rPr>
                <w:sz w:val="16"/>
                <w:szCs w:val="16"/>
              </w:rPr>
            </w:pPr>
            <w:r w:rsidRPr="006E5727">
              <w:rPr>
                <w:sz w:val="16"/>
                <w:szCs w:val="16"/>
              </w:rPr>
              <w:t>Birth year</w:t>
            </w:r>
          </w:p>
        </w:tc>
        <w:tc>
          <w:tcPr>
            <w:tcW w:w="1004" w:type="pct"/>
          </w:tcPr>
          <w:p w14:paraId="783BB91B" w14:textId="77777777" w:rsidR="00C40071" w:rsidRPr="00A37395" w:rsidRDefault="00C40071" w:rsidP="002A09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dinal</w:t>
            </w:r>
          </w:p>
        </w:tc>
        <w:tc>
          <w:tcPr>
            <w:tcW w:w="502" w:type="pct"/>
            <w:hideMark/>
          </w:tcPr>
          <w:p w14:paraId="263931BA" w14:textId="77777777" w:rsidR="00C40071" w:rsidRPr="00A37395" w:rsidRDefault="00C40071" w:rsidP="002A0982">
            <w:pPr>
              <w:rPr>
                <w:sz w:val="16"/>
                <w:szCs w:val="16"/>
              </w:rPr>
            </w:pPr>
            <w:r w:rsidRPr="00F64645">
              <w:rPr>
                <w:sz w:val="16"/>
                <w:szCs w:val="16"/>
              </w:rPr>
              <w:t>Input</w:t>
            </w:r>
          </w:p>
        </w:tc>
        <w:tc>
          <w:tcPr>
            <w:tcW w:w="502" w:type="pct"/>
          </w:tcPr>
          <w:p w14:paraId="7B357C37" w14:textId="77777777" w:rsidR="00C40071" w:rsidRPr="00A37395" w:rsidRDefault="00C40071" w:rsidP="002A09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put</w:t>
            </w:r>
          </w:p>
        </w:tc>
        <w:tc>
          <w:tcPr>
            <w:tcW w:w="502" w:type="pct"/>
          </w:tcPr>
          <w:p w14:paraId="4DEB4D67" w14:textId="77777777" w:rsidR="00C40071" w:rsidRPr="00A37395" w:rsidRDefault="00C40071" w:rsidP="002A09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put</w:t>
            </w:r>
          </w:p>
        </w:tc>
        <w:tc>
          <w:tcPr>
            <w:tcW w:w="498" w:type="pct"/>
          </w:tcPr>
          <w:p w14:paraId="57055955" w14:textId="77777777" w:rsidR="00C40071" w:rsidRPr="00A37395" w:rsidRDefault="00C40071" w:rsidP="002A0982">
            <w:pPr>
              <w:rPr>
                <w:sz w:val="16"/>
                <w:szCs w:val="16"/>
              </w:rPr>
            </w:pPr>
            <w:r w:rsidRPr="00AF631B">
              <w:rPr>
                <w:sz w:val="16"/>
                <w:szCs w:val="16"/>
              </w:rPr>
              <w:t>Input</w:t>
            </w:r>
          </w:p>
        </w:tc>
      </w:tr>
      <w:tr w:rsidR="00C40071" w:rsidRPr="00A37395" w14:paraId="687AB750" w14:textId="77777777" w:rsidTr="002A0982">
        <w:trPr>
          <w:trHeight w:val="20"/>
        </w:trPr>
        <w:tc>
          <w:tcPr>
            <w:tcW w:w="1992" w:type="pct"/>
          </w:tcPr>
          <w:p w14:paraId="70D5B304" w14:textId="77777777" w:rsidR="00C40071" w:rsidRPr="00A37395" w:rsidRDefault="00C40071" w:rsidP="002A0982">
            <w:pPr>
              <w:rPr>
                <w:sz w:val="16"/>
                <w:szCs w:val="16"/>
              </w:rPr>
            </w:pPr>
            <w:r w:rsidRPr="006E5727">
              <w:rPr>
                <w:sz w:val="16"/>
                <w:szCs w:val="16"/>
              </w:rPr>
              <w:t>Tournament Final Rank</w:t>
            </w:r>
          </w:p>
        </w:tc>
        <w:tc>
          <w:tcPr>
            <w:tcW w:w="1004" w:type="pct"/>
          </w:tcPr>
          <w:p w14:paraId="51419558" w14:textId="77777777" w:rsidR="00C40071" w:rsidRPr="00A37395" w:rsidRDefault="00C40071" w:rsidP="002A09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dinal</w:t>
            </w:r>
          </w:p>
        </w:tc>
        <w:tc>
          <w:tcPr>
            <w:tcW w:w="502" w:type="pct"/>
            <w:hideMark/>
          </w:tcPr>
          <w:p w14:paraId="5C0B294F" w14:textId="77777777" w:rsidR="00C40071" w:rsidRPr="00A37395" w:rsidRDefault="00C40071" w:rsidP="002A0982">
            <w:pPr>
              <w:rPr>
                <w:sz w:val="16"/>
                <w:szCs w:val="16"/>
              </w:rPr>
            </w:pPr>
            <w:r w:rsidRPr="00F64645">
              <w:rPr>
                <w:sz w:val="16"/>
                <w:szCs w:val="16"/>
              </w:rPr>
              <w:t>Input</w:t>
            </w:r>
          </w:p>
        </w:tc>
        <w:tc>
          <w:tcPr>
            <w:tcW w:w="502" w:type="pct"/>
          </w:tcPr>
          <w:p w14:paraId="333C9B75" w14:textId="77777777" w:rsidR="00C40071" w:rsidRPr="00A37395" w:rsidRDefault="00C40071" w:rsidP="002A09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utput</w:t>
            </w:r>
          </w:p>
        </w:tc>
        <w:tc>
          <w:tcPr>
            <w:tcW w:w="502" w:type="pct"/>
          </w:tcPr>
          <w:p w14:paraId="3724B697" w14:textId="77777777" w:rsidR="00C40071" w:rsidRPr="00A37395" w:rsidRDefault="00C40071" w:rsidP="002A09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put</w:t>
            </w:r>
          </w:p>
        </w:tc>
        <w:tc>
          <w:tcPr>
            <w:tcW w:w="498" w:type="pct"/>
          </w:tcPr>
          <w:p w14:paraId="167D8597" w14:textId="77777777" w:rsidR="00C40071" w:rsidRPr="00A37395" w:rsidRDefault="00C40071" w:rsidP="002A0982">
            <w:pPr>
              <w:rPr>
                <w:sz w:val="16"/>
                <w:szCs w:val="16"/>
              </w:rPr>
            </w:pPr>
            <w:r w:rsidRPr="00AF631B">
              <w:rPr>
                <w:sz w:val="16"/>
                <w:szCs w:val="16"/>
              </w:rPr>
              <w:t>Input</w:t>
            </w:r>
          </w:p>
        </w:tc>
      </w:tr>
      <w:tr w:rsidR="00C40071" w:rsidRPr="00A37395" w14:paraId="6B3715FF" w14:textId="77777777" w:rsidTr="002A0982">
        <w:trPr>
          <w:trHeight w:val="20"/>
        </w:trPr>
        <w:tc>
          <w:tcPr>
            <w:tcW w:w="1992" w:type="pct"/>
          </w:tcPr>
          <w:p w14:paraId="46D76083" w14:textId="77777777" w:rsidR="00C40071" w:rsidRPr="00A37395" w:rsidRDefault="00C40071" w:rsidP="002A0982">
            <w:pPr>
              <w:rPr>
                <w:sz w:val="16"/>
                <w:szCs w:val="16"/>
              </w:rPr>
            </w:pPr>
            <w:r w:rsidRPr="006F61C6">
              <w:rPr>
                <w:sz w:val="16"/>
                <w:szCs w:val="16"/>
              </w:rPr>
              <w:t>Ranking at WTA</w:t>
            </w:r>
          </w:p>
        </w:tc>
        <w:tc>
          <w:tcPr>
            <w:tcW w:w="1004" w:type="pct"/>
          </w:tcPr>
          <w:p w14:paraId="4F9E635F" w14:textId="77777777" w:rsidR="00C40071" w:rsidRPr="00A37395" w:rsidRDefault="00C40071" w:rsidP="002A09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chotomic</w:t>
            </w:r>
          </w:p>
        </w:tc>
        <w:tc>
          <w:tcPr>
            <w:tcW w:w="502" w:type="pct"/>
          </w:tcPr>
          <w:p w14:paraId="0A570EEE" w14:textId="77777777" w:rsidR="00C40071" w:rsidRPr="00A37395" w:rsidRDefault="00C40071" w:rsidP="002A09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02" w:type="pct"/>
          </w:tcPr>
          <w:p w14:paraId="48E464A7" w14:textId="77777777" w:rsidR="00C40071" w:rsidRPr="00A37395" w:rsidRDefault="00C40071" w:rsidP="002A09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02" w:type="pct"/>
          </w:tcPr>
          <w:p w14:paraId="7CF62A3D" w14:textId="77777777" w:rsidR="00C40071" w:rsidRPr="00A37395" w:rsidRDefault="00C40071" w:rsidP="002A09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utput</w:t>
            </w:r>
          </w:p>
        </w:tc>
        <w:tc>
          <w:tcPr>
            <w:tcW w:w="498" w:type="pct"/>
          </w:tcPr>
          <w:p w14:paraId="0ABF629F" w14:textId="77777777" w:rsidR="00C40071" w:rsidRPr="00A37395" w:rsidRDefault="00C40071" w:rsidP="002A09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C40071" w:rsidRPr="00A37395" w14:paraId="110867F3" w14:textId="77777777" w:rsidTr="002A0982">
        <w:trPr>
          <w:trHeight w:val="20"/>
        </w:trPr>
        <w:tc>
          <w:tcPr>
            <w:tcW w:w="1992" w:type="pct"/>
          </w:tcPr>
          <w:p w14:paraId="3B53C63B" w14:textId="77777777" w:rsidR="00C40071" w:rsidRPr="00A37395" w:rsidRDefault="00C40071" w:rsidP="002A0982">
            <w:pPr>
              <w:rPr>
                <w:sz w:val="16"/>
                <w:szCs w:val="16"/>
              </w:rPr>
            </w:pPr>
            <w:r w:rsidRPr="00B51F23">
              <w:rPr>
                <w:sz w:val="16"/>
                <w:szCs w:val="16"/>
              </w:rPr>
              <w:t>Ranking at WTA (cat.)</w:t>
            </w:r>
          </w:p>
        </w:tc>
        <w:tc>
          <w:tcPr>
            <w:tcW w:w="1004" w:type="pct"/>
          </w:tcPr>
          <w:p w14:paraId="17E8A32C" w14:textId="77777777" w:rsidR="00C40071" w:rsidRPr="00A37395" w:rsidRDefault="00C40071" w:rsidP="002A09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dinal</w:t>
            </w:r>
          </w:p>
        </w:tc>
        <w:tc>
          <w:tcPr>
            <w:tcW w:w="502" w:type="pct"/>
          </w:tcPr>
          <w:p w14:paraId="52C88B60" w14:textId="77777777" w:rsidR="00C40071" w:rsidRPr="00A37395" w:rsidRDefault="00C40071" w:rsidP="002A09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02" w:type="pct"/>
          </w:tcPr>
          <w:p w14:paraId="7297CB26" w14:textId="77777777" w:rsidR="00C40071" w:rsidRPr="00A37395" w:rsidRDefault="00C40071" w:rsidP="002A09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502" w:type="pct"/>
          </w:tcPr>
          <w:p w14:paraId="44595283" w14:textId="77777777" w:rsidR="00C40071" w:rsidRPr="00A37395" w:rsidRDefault="00C40071" w:rsidP="002A09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498" w:type="pct"/>
          </w:tcPr>
          <w:p w14:paraId="31BF4009" w14:textId="77777777" w:rsidR="00C40071" w:rsidRPr="00A37395" w:rsidRDefault="00C40071" w:rsidP="002A098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utput</w:t>
            </w:r>
          </w:p>
        </w:tc>
      </w:tr>
    </w:tbl>
    <w:p w14:paraId="0A887E1E" w14:textId="77777777" w:rsidR="00C40071" w:rsidRDefault="00C40071" w:rsidP="00C40071"/>
    <w:p w14:paraId="39D28617" w14:textId="77777777" w:rsidR="00B24562" w:rsidRDefault="00B24562"/>
    <w:sectPr w:rsidR="00B2456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UytTA3MDI2NTEzNzBX0lEKTi0uzszPAykwrAUAnhBfJywAAAA="/>
  </w:docVars>
  <w:rsids>
    <w:rsidRoot w:val="006E2733"/>
    <w:rsid w:val="00136870"/>
    <w:rsid w:val="004E7B4B"/>
    <w:rsid w:val="006E2733"/>
    <w:rsid w:val="00B24562"/>
    <w:rsid w:val="00C40071"/>
    <w:rsid w:val="00E84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F718B7"/>
  <w15:chartTrackingRefBased/>
  <w15:docId w15:val="{9AE25D25-8DF7-46B2-9B5D-3159056937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C40071"/>
    <w:rPr>
      <w:rFonts w:ascii="Times New Roman" w:hAnsi="Times New Roman"/>
      <w:sz w:val="24"/>
      <w:lang w:val="en-GB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Nzev">
    <w:name w:val="Title"/>
    <w:aliases w:val="Nadpis 3 (APA"/>
    <w:basedOn w:val="Normln"/>
    <w:next w:val="Normln"/>
    <w:link w:val="NzevChar"/>
    <w:uiPriority w:val="10"/>
    <w:qFormat/>
    <w:rsid w:val="00E84F53"/>
    <w:pPr>
      <w:spacing w:after="0" w:line="480" w:lineRule="auto"/>
      <w:contextualSpacing/>
      <w:outlineLvl w:val="2"/>
    </w:pPr>
    <w:rPr>
      <w:rFonts w:eastAsiaTheme="majorEastAsia" w:cstheme="majorBidi"/>
      <w:b/>
      <w:i/>
      <w:spacing w:val="-10"/>
      <w:kern w:val="28"/>
      <w:szCs w:val="56"/>
      <w:lang w:val="cs-CZ"/>
    </w:rPr>
  </w:style>
  <w:style w:type="character" w:customStyle="1" w:styleId="NzevChar">
    <w:name w:val="Název Char"/>
    <w:aliases w:val="Nadpis 3 (APA Char"/>
    <w:basedOn w:val="Standardnpsmoodstavce"/>
    <w:link w:val="Nzev"/>
    <w:uiPriority w:val="10"/>
    <w:rsid w:val="00E84F53"/>
    <w:rPr>
      <w:rFonts w:ascii="Times New Roman" w:eastAsiaTheme="majorEastAsia" w:hAnsi="Times New Roman" w:cstheme="majorBidi"/>
      <w:b/>
      <w:i/>
      <w:spacing w:val="-10"/>
      <w:kern w:val="28"/>
      <w:sz w:val="24"/>
      <w:szCs w:val="56"/>
    </w:rPr>
  </w:style>
  <w:style w:type="table" w:styleId="Mkatabulky">
    <w:name w:val="Table Grid"/>
    <w:basedOn w:val="Normlntabulka"/>
    <w:uiPriority w:val="39"/>
    <w:rsid w:val="00C40071"/>
    <w:pPr>
      <w:spacing w:after="0" w:line="240" w:lineRule="auto"/>
    </w:pPr>
    <w:rPr>
      <w:rFonts w:ascii="Times New Roman" w:hAnsi="Times New Roman"/>
      <w:sz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30</Characters>
  <Application>Microsoft Office Word</Application>
  <DocSecurity>0</DocSecurity>
  <Lines>3</Lines>
  <Paragraphs>1</Paragraphs>
  <ScaleCrop>false</ScaleCrop>
  <Company>Masarykova univerzita</Company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l Bozděch</dc:creator>
  <cp:keywords/>
  <dc:description/>
  <cp:lastModifiedBy>Michal Bozděch</cp:lastModifiedBy>
  <cp:revision>3</cp:revision>
  <dcterms:created xsi:type="dcterms:W3CDTF">2023-07-31T06:31:00Z</dcterms:created>
  <dcterms:modified xsi:type="dcterms:W3CDTF">2023-07-31T06:31:00Z</dcterms:modified>
</cp:coreProperties>
</file>